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 1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1: Haplotype relative frequencies observed in Dataset 2. n: number of individuals for each populations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4"/>
          <w:szCs w:val="14"/>
        </w:rPr>
        <w:t xml:space="preserve">Haplotype     </w:t>
        <w:tab/>
        <w:t xml:space="preserve">      Slovak      Hungary        Italy       Brasil        japan     zanzibar        china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>n                       (21)         (16)         (26)          (8)         (11)         (16)         (20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-----------------------------------------------------------------------------------------------------------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1                0.429            0       0.0769            0            0            0            0   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2               0.0952            0            0            0            0            0            0   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3                0.333            0            0            0            0            0            0   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4               0.0476            0            0            0            0            0            0   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5               0.0476        0.875        0.615            0            0            0         0.05   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6               0.0476            0       0.0769        0.125        0.727       0.0625         0.15   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7                    0       0.0625            0            0            0            0            0   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8                    0       0.0625            0            0            0            0            0   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9                    0            0       0.0385            0            0            0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10                   0            0       0.0385            0            0            0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11                   0            0        0.115            0            0            0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12                   0            0       0.0385        0.375            0        0.188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13                   0            0            0        0.125            0            0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14                   0            0            0        0.125            0            0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15                   0            0            0        0.125            0            0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16                   0            0            0        0.125            0            0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17                   0            0            0            0       0.0909            0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18                   0            0            0            0       0.0909            0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19                   0            0            0            0       0.0909            0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20                   0            0            0            0            0       0.0625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21                   0            0            0            0            0       0.0625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22                   0            0            0            0            0       0.0625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23                   0            0            0            0            0       0.0625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24                   0            0            0            0            0       0.0625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25                   0            0            0            0            0       0.0625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26                   0            0            0            0            0       0.0625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27                   0            0            0            0            0       0.0625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28                   0            0            0            0            0       0.0625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29                   0            0            0            0            0       0.0625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30                   0            0            0            0            0       0.0625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31                   0            0            0            0            0       0.0625            0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32                   0            0            0            0            0            0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33                   0            0            0            0            0            0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34                   0            0            0            0            0            0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35                   0            0            0            0            0            0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36                   0            0            0            0            0            0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37                   0            0            0            0            0            0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38                   0            0            0            0            0            0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39                   0            0            0            0            0            0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40                   0            0            0            0            0            0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41                   0            0            0            0            0            0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42                   0            0            0            0            0            0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43                   0            0            0            0            0            0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44                   0            0            0            0            0            0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Hap_45                   0            0            0            0            0            0         0.05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4:19:00Z</dcterms:created>
  <dc:creator>Serena Cavallero</dc:creator>
  <dc:description/>
  <dc:language>en-US</dc:language>
  <cp:lastModifiedBy>Stefano</cp:lastModifiedBy>
  <dcterms:modified xsi:type="dcterms:W3CDTF">2013-01-10T14:19:00Z</dcterms:modified>
  <cp:revision>2</cp:revision>
  <dc:subject/>
  <dc:title/>
</cp:coreProperties>
</file>